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956" w:type="dxa"/>
        <w:tblLook w:val="04A0" w:firstRow="1" w:lastRow="0" w:firstColumn="1" w:lastColumn="0" w:noHBand="0" w:noVBand="1"/>
      </w:tblPr>
      <w:tblGrid>
        <w:gridCol w:w="1226"/>
        <w:gridCol w:w="3955"/>
        <w:gridCol w:w="960"/>
        <w:gridCol w:w="3928"/>
        <w:gridCol w:w="960"/>
        <w:gridCol w:w="927"/>
      </w:tblGrid>
      <w:tr w:rsidR="00E402D9" w14:paraId="2C0E9640" w14:textId="77777777" w:rsidTr="00E402D9">
        <w:tc>
          <w:tcPr>
            <w:tcW w:w="1226" w:type="dxa"/>
            <w:vAlign w:val="bottom"/>
          </w:tcPr>
          <w:p w14:paraId="2451488C" w14:textId="77777777" w:rsidR="00E402D9" w:rsidRPr="00C30E5F" w:rsidRDefault="00E402D9" w:rsidP="004E17A8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3955" w:type="dxa"/>
            <w:vAlign w:val="bottom"/>
          </w:tcPr>
          <w:p w14:paraId="5D58D6A2" w14:textId="77777777" w:rsidR="00E402D9" w:rsidRPr="00C30E5F" w:rsidRDefault="00E402D9" w:rsidP="004E17A8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  <w:t>FWD Primer Sequence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  <w:t xml:space="preserve"> (5’ to 3’)</w:t>
            </w:r>
          </w:p>
        </w:tc>
        <w:tc>
          <w:tcPr>
            <w:tcW w:w="960" w:type="dxa"/>
            <w:vAlign w:val="bottom"/>
          </w:tcPr>
          <w:p w14:paraId="342EF266" w14:textId="77777777" w:rsidR="00E402D9" w:rsidRPr="00C30E5F" w:rsidRDefault="00E402D9" w:rsidP="004E17A8">
            <w:pPr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  <w:t>Exon</w:t>
            </w:r>
          </w:p>
        </w:tc>
        <w:tc>
          <w:tcPr>
            <w:tcW w:w="3928" w:type="dxa"/>
            <w:vAlign w:val="bottom"/>
          </w:tcPr>
          <w:p w14:paraId="0815FBF7" w14:textId="77777777" w:rsidR="00E402D9" w:rsidRPr="00C30E5F" w:rsidRDefault="00E402D9" w:rsidP="004E17A8">
            <w:pPr>
              <w:ind w:left="-90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  <w:t>REV Primer Sequence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  <w:t xml:space="preserve"> (5’ to 3’)</w:t>
            </w:r>
          </w:p>
        </w:tc>
        <w:tc>
          <w:tcPr>
            <w:tcW w:w="960" w:type="dxa"/>
            <w:vAlign w:val="bottom"/>
          </w:tcPr>
          <w:p w14:paraId="4E6FDC17" w14:textId="77777777" w:rsidR="00E402D9" w:rsidRPr="00C30E5F" w:rsidRDefault="00E402D9" w:rsidP="004E17A8">
            <w:pPr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  <w:t>Exon</w:t>
            </w:r>
          </w:p>
        </w:tc>
        <w:tc>
          <w:tcPr>
            <w:tcW w:w="927" w:type="dxa"/>
            <w:vAlign w:val="bottom"/>
          </w:tcPr>
          <w:p w14:paraId="345B4263" w14:textId="77777777" w:rsidR="00E402D9" w:rsidRPr="00C30E5F" w:rsidRDefault="00E402D9" w:rsidP="004E17A8">
            <w:pPr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  <w:t>Size (</w:t>
            </w:r>
            <w:proofErr w:type="spellStart"/>
            <w:r w:rsidRPr="00C30E5F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  <w:t>bp</w:t>
            </w:r>
            <w:proofErr w:type="spellEnd"/>
            <w:r w:rsidRPr="00C30E5F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en-US"/>
              </w:rPr>
              <w:t>)</w:t>
            </w:r>
          </w:p>
        </w:tc>
      </w:tr>
      <w:tr w:rsidR="00E402D9" w14:paraId="267115BF" w14:textId="77777777" w:rsidTr="00E402D9">
        <w:tc>
          <w:tcPr>
            <w:tcW w:w="1226" w:type="dxa"/>
            <w:vAlign w:val="bottom"/>
          </w:tcPr>
          <w:p w14:paraId="099D0028" w14:textId="77777777" w:rsidR="00E402D9" w:rsidRPr="00C30E5F" w:rsidRDefault="00E402D9" w:rsidP="00E90596">
            <w:pPr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  <w:t>Clock</w:t>
            </w:r>
          </w:p>
        </w:tc>
        <w:tc>
          <w:tcPr>
            <w:tcW w:w="3955" w:type="dxa"/>
            <w:vAlign w:val="bottom"/>
          </w:tcPr>
          <w:p w14:paraId="671BB7B3" w14:textId="77777777" w:rsidR="00E402D9" w:rsidRPr="00C30E5F" w:rsidRDefault="00E402D9" w:rsidP="00E90596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CA CAG AAG ACG GCC TTG CG</w:t>
            </w:r>
          </w:p>
        </w:tc>
        <w:tc>
          <w:tcPr>
            <w:tcW w:w="960" w:type="dxa"/>
            <w:vAlign w:val="bottom"/>
          </w:tcPr>
          <w:p w14:paraId="2D633E92" w14:textId="77777777" w:rsidR="00E402D9" w:rsidRPr="00C30E5F" w:rsidRDefault="00E402D9" w:rsidP="00E9059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928" w:type="dxa"/>
            <w:vAlign w:val="bottom"/>
          </w:tcPr>
          <w:p w14:paraId="53643A22" w14:textId="77777777" w:rsidR="00E402D9" w:rsidRPr="00C30E5F" w:rsidRDefault="00E402D9" w:rsidP="00E90596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AA GCA TAG ACC CCA GCT CC</w:t>
            </w:r>
          </w:p>
        </w:tc>
        <w:tc>
          <w:tcPr>
            <w:tcW w:w="960" w:type="dxa"/>
            <w:vAlign w:val="bottom"/>
          </w:tcPr>
          <w:p w14:paraId="4717150D" w14:textId="77777777" w:rsidR="00E402D9" w:rsidRPr="00C30E5F" w:rsidRDefault="00E402D9" w:rsidP="00E9059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27" w:type="dxa"/>
            <w:vAlign w:val="bottom"/>
          </w:tcPr>
          <w:p w14:paraId="5B8F605F" w14:textId="77777777" w:rsidR="00E402D9" w:rsidRPr="00C30E5F" w:rsidRDefault="00E402D9" w:rsidP="00E9059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295</w:t>
            </w:r>
          </w:p>
        </w:tc>
      </w:tr>
      <w:tr w:rsidR="00E402D9" w14:paraId="06839A54" w14:textId="77777777" w:rsidTr="00E402D9">
        <w:tc>
          <w:tcPr>
            <w:tcW w:w="1226" w:type="dxa"/>
            <w:vAlign w:val="bottom"/>
          </w:tcPr>
          <w:p w14:paraId="6BA9258C" w14:textId="77777777" w:rsidR="00E402D9" w:rsidRPr="00C30E5F" w:rsidRDefault="00E402D9" w:rsidP="00E90596">
            <w:pPr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C30E5F"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  <w:t>Nmu</w:t>
            </w:r>
            <w:proofErr w:type="spellEnd"/>
          </w:p>
        </w:tc>
        <w:tc>
          <w:tcPr>
            <w:tcW w:w="3955" w:type="dxa"/>
            <w:vAlign w:val="bottom"/>
          </w:tcPr>
          <w:p w14:paraId="531262D8" w14:textId="77777777" w:rsidR="00E402D9" w:rsidRPr="00C30E5F" w:rsidRDefault="00E402D9" w:rsidP="00E90596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GGGTGTGCCAATATCACCTCAAAGAT</w:t>
            </w:r>
          </w:p>
        </w:tc>
        <w:tc>
          <w:tcPr>
            <w:tcW w:w="960" w:type="dxa"/>
            <w:vAlign w:val="bottom"/>
          </w:tcPr>
          <w:p w14:paraId="0366E365" w14:textId="77777777" w:rsidR="00E402D9" w:rsidRPr="00C30E5F" w:rsidRDefault="00E402D9" w:rsidP="00E9059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/2</w:t>
            </w:r>
          </w:p>
        </w:tc>
        <w:tc>
          <w:tcPr>
            <w:tcW w:w="3928" w:type="dxa"/>
            <w:vAlign w:val="bottom"/>
          </w:tcPr>
          <w:p w14:paraId="1D2E54E3" w14:textId="77777777" w:rsidR="00E402D9" w:rsidRPr="00C30E5F" w:rsidRDefault="00E402D9" w:rsidP="00E90596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TTGTTGACCTCTTCCCGTTGCGTGGC</w:t>
            </w:r>
          </w:p>
        </w:tc>
        <w:tc>
          <w:tcPr>
            <w:tcW w:w="960" w:type="dxa"/>
            <w:vAlign w:val="bottom"/>
          </w:tcPr>
          <w:p w14:paraId="157B4EFA" w14:textId="77777777" w:rsidR="00E402D9" w:rsidRPr="00C30E5F" w:rsidRDefault="00E402D9" w:rsidP="00E9059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8/9</w:t>
            </w:r>
          </w:p>
        </w:tc>
        <w:tc>
          <w:tcPr>
            <w:tcW w:w="927" w:type="dxa"/>
            <w:vAlign w:val="bottom"/>
          </w:tcPr>
          <w:p w14:paraId="36917D60" w14:textId="77777777" w:rsidR="00E402D9" w:rsidRPr="00C30E5F" w:rsidRDefault="00E402D9" w:rsidP="00E9059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398</w:t>
            </w:r>
          </w:p>
        </w:tc>
      </w:tr>
      <w:tr w:rsidR="00E402D9" w14:paraId="1A6E5CA7" w14:textId="77777777" w:rsidTr="00E402D9">
        <w:tc>
          <w:tcPr>
            <w:tcW w:w="1226" w:type="dxa"/>
            <w:vAlign w:val="bottom"/>
          </w:tcPr>
          <w:p w14:paraId="07FC8E62" w14:textId="77777777" w:rsidR="00E402D9" w:rsidRPr="00C30E5F" w:rsidRDefault="00E402D9" w:rsidP="00E90596">
            <w:pPr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  <w:t>Cep135</w:t>
            </w:r>
          </w:p>
        </w:tc>
        <w:tc>
          <w:tcPr>
            <w:tcW w:w="3955" w:type="dxa"/>
            <w:vAlign w:val="bottom"/>
          </w:tcPr>
          <w:p w14:paraId="7EEF02F7" w14:textId="77777777" w:rsidR="00E402D9" w:rsidRPr="00C30E5F" w:rsidRDefault="00E402D9" w:rsidP="00E90596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TG CAT TTA GGC GCC AGC GG</w:t>
            </w:r>
          </w:p>
        </w:tc>
        <w:tc>
          <w:tcPr>
            <w:tcW w:w="960" w:type="dxa"/>
            <w:vAlign w:val="bottom"/>
          </w:tcPr>
          <w:p w14:paraId="3251B4DE" w14:textId="77777777" w:rsidR="00E402D9" w:rsidRPr="00C30E5F" w:rsidRDefault="00E402D9" w:rsidP="00E9059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3928" w:type="dxa"/>
            <w:vAlign w:val="bottom"/>
          </w:tcPr>
          <w:p w14:paraId="03947B4C" w14:textId="77777777" w:rsidR="00E402D9" w:rsidRPr="00C30E5F" w:rsidRDefault="00E402D9" w:rsidP="00E90596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AA CAA CCG CCA TCC AAC GC</w:t>
            </w:r>
          </w:p>
        </w:tc>
        <w:tc>
          <w:tcPr>
            <w:tcW w:w="960" w:type="dxa"/>
            <w:vAlign w:val="bottom"/>
          </w:tcPr>
          <w:p w14:paraId="724AD37F" w14:textId="77777777" w:rsidR="00E402D9" w:rsidRPr="00C30E5F" w:rsidRDefault="00E402D9" w:rsidP="00E9059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927" w:type="dxa"/>
            <w:vAlign w:val="bottom"/>
          </w:tcPr>
          <w:p w14:paraId="3BA09484" w14:textId="77777777" w:rsidR="00E402D9" w:rsidRPr="00C30E5F" w:rsidRDefault="00E402D9" w:rsidP="00E9059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267</w:t>
            </w:r>
          </w:p>
        </w:tc>
      </w:tr>
      <w:tr w:rsidR="00E402D9" w14:paraId="2E167A96" w14:textId="77777777" w:rsidTr="00E402D9">
        <w:tc>
          <w:tcPr>
            <w:tcW w:w="1226" w:type="dxa"/>
            <w:vAlign w:val="bottom"/>
          </w:tcPr>
          <w:p w14:paraId="1C2A1491" w14:textId="77777777" w:rsidR="00E402D9" w:rsidRPr="00C30E5F" w:rsidRDefault="00E402D9" w:rsidP="00E90596">
            <w:pPr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C30E5F"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  <w:t>Aasdh</w:t>
            </w:r>
            <w:proofErr w:type="spellEnd"/>
          </w:p>
        </w:tc>
        <w:tc>
          <w:tcPr>
            <w:tcW w:w="3955" w:type="dxa"/>
            <w:vAlign w:val="bottom"/>
          </w:tcPr>
          <w:p w14:paraId="1563C3FD" w14:textId="77777777" w:rsidR="00E402D9" w:rsidRPr="00C30E5F" w:rsidRDefault="00E402D9" w:rsidP="00E90596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GT TGG TGC TTC GGA CTG CC</w:t>
            </w:r>
          </w:p>
        </w:tc>
        <w:tc>
          <w:tcPr>
            <w:tcW w:w="960" w:type="dxa"/>
            <w:vAlign w:val="bottom"/>
          </w:tcPr>
          <w:p w14:paraId="2F627510" w14:textId="77777777" w:rsidR="00E402D9" w:rsidRPr="00C30E5F" w:rsidRDefault="00E402D9" w:rsidP="00E9059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3928" w:type="dxa"/>
            <w:vAlign w:val="bottom"/>
          </w:tcPr>
          <w:p w14:paraId="6F31AA78" w14:textId="77777777" w:rsidR="00E402D9" w:rsidRPr="00C30E5F" w:rsidRDefault="00E402D9" w:rsidP="00E90596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CA ATG GGC GCA TAC GCT GC</w:t>
            </w:r>
          </w:p>
        </w:tc>
        <w:tc>
          <w:tcPr>
            <w:tcW w:w="960" w:type="dxa"/>
            <w:vAlign w:val="bottom"/>
          </w:tcPr>
          <w:p w14:paraId="5F65BE9E" w14:textId="77777777" w:rsidR="00E402D9" w:rsidRPr="00C30E5F" w:rsidRDefault="00E402D9" w:rsidP="00E9059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27" w:type="dxa"/>
            <w:vAlign w:val="bottom"/>
          </w:tcPr>
          <w:p w14:paraId="5D4EAB82" w14:textId="77777777" w:rsidR="00E402D9" w:rsidRPr="00C30E5F" w:rsidRDefault="00E402D9" w:rsidP="00E9059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253</w:t>
            </w:r>
          </w:p>
        </w:tc>
      </w:tr>
      <w:tr w:rsidR="00E402D9" w14:paraId="58FDD515" w14:textId="77777777" w:rsidTr="00E402D9">
        <w:tc>
          <w:tcPr>
            <w:tcW w:w="1226" w:type="dxa"/>
            <w:vAlign w:val="bottom"/>
          </w:tcPr>
          <w:p w14:paraId="3CAE4508" w14:textId="77777777" w:rsidR="00E402D9" w:rsidRPr="00C30E5F" w:rsidRDefault="00E402D9" w:rsidP="00E90596">
            <w:pPr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  <w:t>M17Rik</w:t>
            </w:r>
          </w:p>
        </w:tc>
        <w:tc>
          <w:tcPr>
            <w:tcW w:w="3955" w:type="dxa"/>
            <w:vAlign w:val="bottom"/>
          </w:tcPr>
          <w:p w14:paraId="049B071F" w14:textId="77777777" w:rsidR="00E402D9" w:rsidRPr="00C30E5F" w:rsidRDefault="00E402D9" w:rsidP="00E90596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CT TCG TCC TCA CCA GTC CC</w:t>
            </w:r>
          </w:p>
        </w:tc>
        <w:tc>
          <w:tcPr>
            <w:tcW w:w="960" w:type="dxa"/>
            <w:vAlign w:val="bottom"/>
          </w:tcPr>
          <w:p w14:paraId="4A6CE11D" w14:textId="77777777" w:rsidR="00E402D9" w:rsidRPr="00C30E5F" w:rsidRDefault="00E402D9" w:rsidP="00E9059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928" w:type="dxa"/>
            <w:vAlign w:val="bottom"/>
          </w:tcPr>
          <w:p w14:paraId="4E04FFDC" w14:textId="77777777" w:rsidR="00E402D9" w:rsidRPr="00C30E5F" w:rsidRDefault="00E402D9" w:rsidP="00E90596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 xml:space="preserve">GCA </w:t>
            </w:r>
            <w:proofErr w:type="spellStart"/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CA</w:t>
            </w:r>
            <w:proofErr w:type="spellEnd"/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 xml:space="preserve"> CTG TTG TCC AGA CG</w:t>
            </w:r>
          </w:p>
        </w:tc>
        <w:tc>
          <w:tcPr>
            <w:tcW w:w="960" w:type="dxa"/>
            <w:vAlign w:val="bottom"/>
          </w:tcPr>
          <w:p w14:paraId="30D86B19" w14:textId="77777777" w:rsidR="00E402D9" w:rsidRPr="00C30E5F" w:rsidRDefault="00E402D9" w:rsidP="00E9059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27" w:type="dxa"/>
            <w:vAlign w:val="bottom"/>
          </w:tcPr>
          <w:p w14:paraId="79915F31" w14:textId="77777777" w:rsidR="00E402D9" w:rsidRPr="00C30E5F" w:rsidRDefault="00E402D9" w:rsidP="00E90596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255</w:t>
            </w:r>
          </w:p>
        </w:tc>
      </w:tr>
      <w:tr w:rsidR="00E402D9" w14:paraId="67CC2C74" w14:textId="77777777" w:rsidTr="00E402D9">
        <w:tc>
          <w:tcPr>
            <w:tcW w:w="1226" w:type="dxa"/>
            <w:vAlign w:val="bottom"/>
          </w:tcPr>
          <w:p w14:paraId="5E95E5E4" w14:textId="77777777" w:rsidR="00E402D9" w:rsidRPr="00C30E5F" w:rsidRDefault="00E402D9" w:rsidP="00607A8B">
            <w:pPr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C30E5F"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  <w:t>Ppat</w:t>
            </w:r>
            <w:proofErr w:type="spellEnd"/>
          </w:p>
        </w:tc>
        <w:tc>
          <w:tcPr>
            <w:tcW w:w="3955" w:type="dxa"/>
            <w:vAlign w:val="bottom"/>
          </w:tcPr>
          <w:p w14:paraId="37A13BF6" w14:textId="77777777" w:rsidR="00E402D9" w:rsidRPr="00C30E5F" w:rsidRDefault="00E402D9" w:rsidP="00607A8B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TG AAG GAT GGG TGG TGT CC</w:t>
            </w:r>
          </w:p>
        </w:tc>
        <w:tc>
          <w:tcPr>
            <w:tcW w:w="960" w:type="dxa"/>
            <w:vAlign w:val="bottom"/>
          </w:tcPr>
          <w:p w14:paraId="3F8627EE" w14:textId="77777777" w:rsidR="00E402D9" w:rsidRPr="00C30E5F" w:rsidRDefault="00E402D9" w:rsidP="00607A8B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3928" w:type="dxa"/>
            <w:vAlign w:val="bottom"/>
          </w:tcPr>
          <w:p w14:paraId="18B6ADF4" w14:textId="77777777" w:rsidR="00E402D9" w:rsidRPr="00C30E5F" w:rsidRDefault="00E402D9" w:rsidP="00607A8B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CA CGG GTG CTT CAA TTG CC</w:t>
            </w:r>
          </w:p>
        </w:tc>
        <w:tc>
          <w:tcPr>
            <w:tcW w:w="960" w:type="dxa"/>
            <w:vAlign w:val="bottom"/>
          </w:tcPr>
          <w:p w14:paraId="333C30F9" w14:textId="77777777" w:rsidR="00E402D9" w:rsidRPr="00C30E5F" w:rsidRDefault="00E402D9" w:rsidP="00607A8B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927" w:type="dxa"/>
            <w:vAlign w:val="bottom"/>
          </w:tcPr>
          <w:p w14:paraId="272F974D" w14:textId="77777777" w:rsidR="00E402D9" w:rsidRPr="00C30E5F" w:rsidRDefault="00E402D9" w:rsidP="00607A8B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269</w:t>
            </w:r>
          </w:p>
        </w:tc>
      </w:tr>
      <w:tr w:rsidR="00E402D9" w14:paraId="4102A6B2" w14:textId="77777777" w:rsidTr="00E402D9">
        <w:tc>
          <w:tcPr>
            <w:tcW w:w="1226" w:type="dxa"/>
            <w:vAlign w:val="bottom"/>
          </w:tcPr>
          <w:p w14:paraId="4D052703" w14:textId="77777777" w:rsidR="00E402D9" w:rsidRPr="00C30E5F" w:rsidRDefault="00E402D9" w:rsidP="00607A8B">
            <w:pPr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  <w:t>Srp72</w:t>
            </w:r>
          </w:p>
        </w:tc>
        <w:tc>
          <w:tcPr>
            <w:tcW w:w="3955" w:type="dxa"/>
            <w:vAlign w:val="bottom"/>
          </w:tcPr>
          <w:p w14:paraId="59B687AA" w14:textId="77777777" w:rsidR="00E402D9" w:rsidRPr="00C30E5F" w:rsidRDefault="00E402D9" w:rsidP="00607A8B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GA GGA GCT GAG GCA CAA GC</w:t>
            </w:r>
          </w:p>
        </w:tc>
        <w:tc>
          <w:tcPr>
            <w:tcW w:w="960" w:type="dxa"/>
            <w:vAlign w:val="bottom"/>
          </w:tcPr>
          <w:p w14:paraId="4A7F5BF9" w14:textId="77777777" w:rsidR="00E402D9" w:rsidRPr="00C30E5F" w:rsidRDefault="00E402D9" w:rsidP="00607A8B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3928" w:type="dxa"/>
            <w:vAlign w:val="bottom"/>
          </w:tcPr>
          <w:p w14:paraId="12F849C9" w14:textId="77777777" w:rsidR="00E402D9" w:rsidRPr="00C30E5F" w:rsidRDefault="00E402D9" w:rsidP="00607A8B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GC TAT CCG ATG AGG GCA GG</w:t>
            </w:r>
          </w:p>
        </w:tc>
        <w:tc>
          <w:tcPr>
            <w:tcW w:w="960" w:type="dxa"/>
            <w:vAlign w:val="bottom"/>
          </w:tcPr>
          <w:p w14:paraId="5A334DD4" w14:textId="77777777" w:rsidR="00E402D9" w:rsidRPr="00C30E5F" w:rsidRDefault="00E402D9" w:rsidP="00607A8B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927" w:type="dxa"/>
            <w:vAlign w:val="bottom"/>
          </w:tcPr>
          <w:p w14:paraId="7D3DA57D" w14:textId="77777777" w:rsidR="00E402D9" w:rsidRPr="00C30E5F" w:rsidRDefault="00E402D9" w:rsidP="00607A8B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337</w:t>
            </w:r>
          </w:p>
        </w:tc>
      </w:tr>
      <w:tr w:rsidR="00E402D9" w14:paraId="67590C4D" w14:textId="77777777" w:rsidTr="00E402D9">
        <w:tc>
          <w:tcPr>
            <w:tcW w:w="1226" w:type="dxa"/>
            <w:vAlign w:val="bottom"/>
          </w:tcPr>
          <w:p w14:paraId="1E3B10A4" w14:textId="77777777" w:rsidR="00E402D9" w:rsidRPr="00C30E5F" w:rsidRDefault="00E402D9" w:rsidP="00607A8B">
            <w:pPr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  <w:t>E05Rik</w:t>
            </w:r>
          </w:p>
        </w:tc>
        <w:tc>
          <w:tcPr>
            <w:tcW w:w="3955" w:type="dxa"/>
            <w:vAlign w:val="bottom"/>
          </w:tcPr>
          <w:p w14:paraId="5AFA152E" w14:textId="77777777" w:rsidR="00E402D9" w:rsidRPr="00C30E5F" w:rsidRDefault="00E402D9" w:rsidP="00607A8B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GA CAG GAG GCT GTT TTG GG</w:t>
            </w:r>
          </w:p>
        </w:tc>
        <w:tc>
          <w:tcPr>
            <w:tcW w:w="960" w:type="dxa"/>
            <w:vAlign w:val="bottom"/>
          </w:tcPr>
          <w:p w14:paraId="470B68FE" w14:textId="77777777" w:rsidR="00E402D9" w:rsidRPr="00C30E5F" w:rsidRDefault="00E402D9" w:rsidP="00607A8B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3/4</w:t>
            </w:r>
          </w:p>
        </w:tc>
        <w:tc>
          <w:tcPr>
            <w:tcW w:w="3928" w:type="dxa"/>
            <w:vAlign w:val="bottom"/>
          </w:tcPr>
          <w:p w14:paraId="1BC7A59A" w14:textId="77777777" w:rsidR="00E402D9" w:rsidRPr="00C30E5F" w:rsidRDefault="00E402D9" w:rsidP="00607A8B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GG GTT TGG CCA GCT TCT GG</w:t>
            </w:r>
          </w:p>
        </w:tc>
        <w:tc>
          <w:tcPr>
            <w:tcW w:w="960" w:type="dxa"/>
            <w:vAlign w:val="bottom"/>
          </w:tcPr>
          <w:p w14:paraId="5528C9CE" w14:textId="77777777" w:rsidR="00E402D9" w:rsidRPr="00C30E5F" w:rsidRDefault="00E402D9" w:rsidP="00607A8B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27" w:type="dxa"/>
            <w:vAlign w:val="bottom"/>
          </w:tcPr>
          <w:p w14:paraId="18D2BAE8" w14:textId="77777777" w:rsidR="00E402D9" w:rsidRPr="00C30E5F" w:rsidRDefault="00E402D9" w:rsidP="00607A8B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242</w:t>
            </w:r>
          </w:p>
        </w:tc>
      </w:tr>
      <w:tr w:rsidR="00E402D9" w14:paraId="242E45AB" w14:textId="77777777" w:rsidTr="00E402D9">
        <w:tc>
          <w:tcPr>
            <w:tcW w:w="1226" w:type="dxa"/>
            <w:vAlign w:val="bottom"/>
          </w:tcPr>
          <w:p w14:paraId="2930984C" w14:textId="77777777" w:rsidR="00E402D9" w:rsidRPr="00C30E5F" w:rsidRDefault="00E402D9" w:rsidP="00607A8B">
            <w:pPr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  <w:t>GM15830</w:t>
            </w:r>
          </w:p>
        </w:tc>
        <w:tc>
          <w:tcPr>
            <w:tcW w:w="3955" w:type="dxa"/>
            <w:vAlign w:val="bottom"/>
          </w:tcPr>
          <w:p w14:paraId="484F53A8" w14:textId="77777777" w:rsidR="00E402D9" w:rsidRPr="00C30E5F" w:rsidRDefault="00E402D9" w:rsidP="00607A8B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GCTACCTACCTCACTGCGGTCT</w:t>
            </w:r>
          </w:p>
        </w:tc>
        <w:tc>
          <w:tcPr>
            <w:tcW w:w="960" w:type="dxa"/>
            <w:vAlign w:val="bottom"/>
          </w:tcPr>
          <w:p w14:paraId="264928C7" w14:textId="77777777" w:rsidR="00E402D9" w:rsidRPr="00C30E5F" w:rsidRDefault="00E402D9" w:rsidP="00607A8B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3928" w:type="dxa"/>
            <w:vAlign w:val="bottom"/>
          </w:tcPr>
          <w:p w14:paraId="5FAE1E7A" w14:textId="77777777" w:rsidR="00E402D9" w:rsidRPr="00C30E5F" w:rsidRDefault="00E402D9" w:rsidP="00607A8B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GGC CAG GTC ACG CAT CAG CA</w:t>
            </w:r>
          </w:p>
        </w:tc>
        <w:tc>
          <w:tcPr>
            <w:tcW w:w="960" w:type="dxa"/>
            <w:vAlign w:val="bottom"/>
          </w:tcPr>
          <w:p w14:paraId="35D41366" w14:textId="77777777" w:rsidR="00E402D9" w:rsidRPr="00C30E5F" w:rsidRDefault="00E402D9" w:rsidP="00607A8B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27" w:type="dxa"/>
            <w:vAlign w:val="bottom"/>
          </w:tcPr>
          <w:p w14:paraId="23F90B2B" w14:textId="77777777" w:rsidR="00E402D9" w:rsidRPr="00C30E5F" w:rsidRDefault="00E402D9" w:rsidP="00607A8B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338</w:t>
            </w:r>
          </w:p>
        </w:tc>
      </w:tr>
      <w:tr w:rsidR="00E402D9" w14:paraId="44A754B1" w14:textId="77777777" w:rsidTr="00E402D9">
        <w:tc>
          <w:tcPr>
            <w:tcW w:w="1226" w:type="dxa"/>
            <w:vAlign w:val="bottom"/>
          </w:tcPr>
          <w:p w14:paraId="678A76B6" w14:textId="77777777" w:rsidR="00E402D9" w:rsidRPr="00C30E5F" w:rsidRDefault="00E402D9" w:rsidP="00607A8B">
            <w:pPr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C30E5F"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  <w:t>Hopx</w:t>
            </w:r>
            <w:proofErr w:type="spellEnd"/>
          </w:p>
        </w:tc>
        <w:tc>
          <w:tcPr>
            <w:tcW w:w="3955" w:type="dxa"/>
            <w:vAlign w:val="bottom"/>
          </w:tcPr>
          <w:p w14:paraId="45F90DFE" w14:textId="77777777" w:rsidR="00E402D9" w:rsidRPr="00C30E5F" w:rsidRDefault="00E402D9" w:rsidP="00607A8B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TC AGG TCC CTG CTT GAG CG</w:t>
            </w:r>
          </w:p>
        </w:tc>
        <w:tc>
          <w:tcPr>
            <w:tcW w:w="960" w:type="dxa"/>
            <w:vAlign w:val="bottom"/>
          </w:tcPr>
          <w:p w14:paraId="7E9A95FF" w14:textId="77777777" w:rsidR="00E402D9" w:rsidRPr="00C30E5F" w:rsidRDefault="00E402D9" w:rsidP="00607A8B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3928" w:type="dxa"/>
            <w:vAlign w:val="bottom"/>
          </w:tcPr>
          <w:p w14:paraId="0B7957D8" w14:textId="77777777" w:rsidR="00E402D9" w:rsidRPr="00C30E5F" w:rsidRDefault="00E402D9" w:rsidP="00607A8B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 xml:space="preserve">TTT CTG CGT CTG CTC </w:t>
            </w:r>
            <w:proofErr w:type="spellStart"/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TC</w:t>
            </w:r>
            <w:proofErr w:type="spellEnd"/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 xml:space="preserve"> CG</w:t>
            </w:r>
          </w:p>
        </w:tc>
        <w:tc>
          <w:tcPr>
            <w:tcW w:w="960" w:type="dxa"/>
            <w:vAlign w:val="bottom"/>
          </w:tcPr>
          <w:p w14:paraId="492BA4DA" w14:textId="77777777" w:rsidR="00E402D9" w:rsidRPr="00C30E5F" w:rsidRDefault="00E402D9" w:rsidP="00607A8B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2/3</w:t>
            </w:r>
          </w:p>
        </w:tc>
        <w:tc>
          <w:tcPr>
            <w:tcW w:w="927" w:type="dxa"/>
            <w:vAlign w:val="bottom"/>
          </w:tcPr>
          <w:p w14:paraId="2A601F8E" w14:textId="77777777" w:rsidR="00E402D9" w:rsidRPr="00C30E5F" w:rsidRDefault="00E402D9" w:rsidP="00607A8B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297</w:t>
            </w:r>
          </w:p>
        </w:tc>
      </w:tr>
      <w:tr w:rsidR="00E402D9" w14:paraId="13F0D8B7" w14:textId="77777777" w:rsidTr="00E402D9">
        <w:tc>
          <w:tcPr>
            <w:tcW w:w="1226" w:type="dxa"/>
            <w:vAlign w:val="bottom"/>
          </w:tcPr>
          <w:p w14:paraId="17F8DDE5" w14:textId="77777777" w:rsidR="00E402D9" w:rsidRPr="00C30E5F" w:rsidRDefault="00E402D9" w:rsidP="004E17A8">
            <w:pPr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  <w:t>Spink2</w:t>
            </w:r>
          </w:p>
        </w:tc>
        <w:tc>
          <w:tcPr>
            <w:tcW w:w="3955" w:type="dxa"/>
            <w:vAlign w:val="bottom"/>
          </w:tcPr>
          <w:p w14:paraId="416556F5" w14:textId="77777777" w:rsidR="00E402D9" w:rsidRPr="00C30E5F" w:rsidRDefault="00E402D9" w:rsidP="004E17A8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TCA ACC CTG TGT GCG GAA CG</w:t>
            </w:r>
          </w:p>
        </w:tc>
        <w:tc>
          <w:tcPr>
            <w:tcW w:w="960" w:type="dxa"/>
            <w:vAlign w:val="bottom"/>
          </w:tcPr>
          <w:p w14:paraId="67C5DAC1" w14:textId="77777777" w:rsidR="00E402D9" w:rsidRPr="00C30E5F" w:rsidRDefault="00E402D9" w:rsidP="004E17A8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928" w:type="dxa"/>
            <w:vAlign w:val="bottom"/>
          </w:tcPr>
          <w:p w14:paraId="2C661194" w14:textId="77777777" w:rsidR="00E402D9" w:rsidRPr="00C30E5F" w:rsidRDefault="00E402D9" w:rsidP="004E17A8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TG TCT TCC AGC CTC TAC CC</w:t>
            </w:r>
          </w:p>
        </w:tc>
        <w:tc>
          <w:tcPr>
            <w:tcW w:w="960" w:type="dxa"/>
            <w:vAlign w:val="bottom"/>
          </w:tcPr>
          <w:p w14:paraId="62BD3115" w14:textId="77777777" w:rsidR="00E402D9" w:rsidRPr="00C30E5F" w:rsidRDefault="00E402D9" w:rsidP="004E17A8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27" w:type="dxa"/>
            <w:vAlign w:val="bottom"/>
          </w:tcPr>
          <w:p w14:paraId="0F10D610" w14:textId="77777777" w:rsidR="00E402D9" w:rsidRPr="00C30E5F" w:rsidRDefault="00E402D9" w:rsidP="004E17A8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242</w:t>
            </w:r>
          </w:p>
        </w:tc>
      </w:tr>
      <w:tr w:rsidR="00E402D9" w14:paraId="4BC7A81F" w14:textId="77777777" w:rsidTr="00E402D9">
        <w:tc>
          <w:tcPr>
            <w:tcW w:w="1226" w:type="dxa"/>
            <w:vAlign w:val="bottom"/>
          </w:tcPr>
          <w:p w14:paraId="0E4F13E7" w14:textId="77777777" w:rsidR="00E402D9" w:rsidRPr="00C30E5F" w:rsidRDefault="00E402D9" w:rsidP="004E17A8">
            <w:pPr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i/>
                <w:sz w:val="20"/>
                <w:szCs w:val="20"/>
                <w:lang w:eastAsia="en-US"/>
              </w:rPr>
              <w:t>Rest</w:t>
            </w:r>
          </w:p>
        </w:tc>
        <w:tc>
          <w:tcPr>
            <w:tcW w:w="3955" w:type="dxa"/>
            <w:vAlign w:val="bottom"/>
          </w:tcPr>
          <w:p w14:paraId="0ABB33E7" w14:textId="77777777" w:rsidR="00E402D9" w:rsidRPr="00C30E5F" w:rsidRDefault="00E402D9" w:rsidP="004E17A8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ACG CGA ATG CGG ACT CA</w:t>
            </w:r>
          </w:p>
        </w:tc>
        <w:tc>
          <w:tcPr>
            <w:tcW w:w="960" w:type="dxa"/>
            <w:vAlign w:val="bottom"/>
          </w:tcPr>
          <w:p w14:paraId="4AC2D41F" w14:textId="77777777" w:rsidR="00E402D9" w:rsidRPr="00C30E5F" w:rsidRDefault="00E402D9" w:rsidP="004E17A8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3928" w:type="dxa"/>
            <w:vAlign w:val="bottom"/>
          </w:tcPr>
          <w:p w14:paraId="2F5093BC" w14:textId="77777777" w:rsidR="00E402D9" w:rsidRPr="00C30E5F" w:rsidRDefault="00E402D9" w:rsidP="004E17A8">
            <w:pPr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CGC CTA GTC ACA CAC GGG GC</w:t>
            </w:r>
          </w:p>
        </w:tc>
        <w:tc>
          <w:tcPr>
            <w:tcW w:w="960" w:type="dxa"/>
            <w:vAlign w:val="bottom"/>
          </w:tcPr>
          <w:p w14:paraId="41407168" w14:textId="77777777" w:rsidR="00E402D9" w:rsidRPr="00C30E5F" w:rsidRDefault="00E402D9" w:rsidP="004E17A8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27" w:type="dxa"/>
            <w:vAlign w:val="bottom"/>
          </w:tcPr>
          <w:p w14:paraId="604B8203" w14:textId="77777777" w:rsidR="00E402D9" w:rsidRPr="00C30E5F" w:rsidRDefault="00E402D9" w:rsidP="004E17A8">
            <w:pPr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</w:pPr>
            <w:r w:rsidRPr="00C30E5F">
              <w:rPr>
                <w:rFonts w:ascii="Verdana" w:eastAsia="Times New Roman" w:hAnsi="Verdana" w:cs="Times New Roman"/>
                <w:sz w:val="20"/>
                <w:szCs w:val="20"/>
                <w:lang w:eastAsia="en-US"/>
              </w:rPr>
              <w:t>233</w:t>
            </w:r>
          </w:p>
        </w:tc>
      </w:tr>
    </w:tbl>
    <w:p w14:paraId="6DF4B7A7" w14:textId="77777777" w:rsidR="009C794A" w:rsidRDefault="009C794A">
      <w:bookmarkStart w:id="0" w:name="_GoBack"/>
      <w:bookmarkEnd w:id="0"/>
    </w:p>
    <w:sectPr w:rsidR="009C794A" w:rsidSect="00CA1C8D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7A8"/>
    <w:rsid w:val="004E17A8"/>
    <w:rsid w:val="009C794A"/>
    <w:rsid w:val="00CA1C8D"/>
    <w:rsid w:val="00E402D9"/>
    <w:rsid w:val="00E90596"/>
    <w:rsid w:val="00FD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2A8E1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17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17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7</Words>
  <Characters>786</Characters>
  <Application>Microsoft Macintosh Word</Application>
  <DocSecurity>0</DocSecurity>
  <Lines>6</Lines>
  <Paragraphs>1</Paragraphs>
  <ScaleCrop>false</ScaleCrop>
  <Company>University of Wisconsin</Company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Nickells User</dc:creator>
  <cp:keywords/>
  <dc:description/>
  <cp:lastModifiedBy>Rob Nickells User</cp:lastModifiedBy>
  <cp:revision>4</cp:revision>
  <cp:lastPrinted>2013-08-12T19:03:00Z</cp:lastPrinted>
  <dcterms:created xsi:type="dcterms:W3CDTF">2013-08-12T19:02:00Z</dcterms:created>
  <dcterms:modified xsi:type="dcterms:W3CDTF">2013-08-12T19:21:00Z</dcterms:modified>
</cp:coreProperties>
</file>